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40" w:type="dxa"/>
        <w:tblLook w:val="04A0" w:firstRow="1" w:lastRow="0" w:firstColumn="1" w:lastColumn="0" w:noHBand="0" w:noVBand="1"/>
      </w:tblPr>
      <w:tblGrid>
        <w:gridCol w:w="2456"/>
        <w:gridCol w:w="1310"/>
        <w:gridCol w:w="1310"/>
        <w:gridCol w:w="1315"/>
        <w:gridCol w:w="1310"/>
        <w:gridCol w:w="868"/>
        <w:gridCol w:w="871"/>
      </w:tblGrid>
      <w:tr w:rsidR="00282604" w:rsidRPr="006A1D00" w:rsidTr="00282604">
        <w:trPr>
          <w:trHeight w:val="651"/>
        </w:trPr>
        <w:tc>
          <w:tcPr>
            <w:tcW w:w="9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604" w:rsidRPr="006A1D00" w:rsidRDefault="00282604" w:rsidP="0059394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593940">
              <w:rPr>
                <w:rFonts w:ascii="Garamond" w:eastAsia="Times New Roman" w:hAnsi="Garamond" w:cs="Times New Roman"/>
                <w:color w:val="000000"/>
              </w:rPr>
              <w:t>12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journal/venue/publisher their peers regularly read as a factor in publishing decisions (Model 6).  Total n= 203.</w:t>
            </w:r>
          </w:p>
        </w:tc>
      </w:tr>
      <w:tr w:rsidR="00282604" w:rsidRPr="006A1D00" w:rsidTr="00282604">
        <w:trPr>
          <w:trHeight w:val="427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604" w:rsidRPr="006A1D00" w:rsidRDefault="00282604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</w:t>
            </w:r>
            <w:proofErr w:type="spellEnd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Err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282604" w:rsidRPr="006A1D00" w:rsidTr="00282604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51</w:t>
            </w:r>
          </w:p>
        </w:tc>
      </w:tr>
      <w:tr w:rsidR="00282604" w:rsidRPr="006A1D00" w:rsidTr="00282604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76</w:t>
            </w:r>
          </w:p>
        </w:tc>
      </w:tr>
      <w:tr w:rsidR="00282604" w:rsidRPr="006A1D00" w:rsidTr="00282604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8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38</w:t>
            </w:r>
          </w:p>
        </w:tc>
      </w:tr>
      <w:tr w:rsidR="00282604" w:rsidRPr="006A1D00" w:rsidTr="00282604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88</w:t>
            </w:r>
          </w:p>
        </w:tc>
      </w:tr>
      <w:tr w:rsidR="00282604" w:rsidRPr="006A1D00" w:rsidTr="00282604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4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9</w:t>
            </w:r>
          </w:p>
        </w:tc>
      </w:tr>
      <w:tr w:rsidR="00282604" w:rsidRPr="006A1D00" w:rsidTr="00282604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4</w:t>
            </w:r>
          </w:p>
        </w:tc>
      </w:tr>
      <w:tr w:rsidR="00282604" w:rsidRPr="006A1D00" w:rsidTr="00282604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90</w:t>
            </w:r>
          </w:p>
        </w:tc>
      </w:tr>
      <w:tr w:rsidR="00282604" w:rsidRPr="006A1D00" w:rsidTr="00282604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2</w:t>
            </w:r>
          </w:p>
        </w:tc>
      </w:tr>
      <w:tr w:rsidR="00282604" w:rsidRPr="006A1D00" w:rsidTr="00282604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3</w:t>
            </w:r>
          </w:p>
        </w:tc>
      </w:tr>
      <w:tr w:rsidR="00282604" w:rsidRPr="006A1D00" w:rsidTr="00282604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28</w:t>
            </w:r>
          </w:p>
        </w:tc>
      </w:tr>
      <w:tr w:rsidR="00282604" w:rsidRPr="006A1D00" w:rsidTr="00282604">
        <w:trPr>
          <w:trHeight w:val="213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6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38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8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8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91</w:t>
            </w:r>
          </w:p>
        </w:tc>
      </w:tr>
      <w:tr w:rsidR="00282604" w:rsidRPr="006A1D00" w:rsidTr="00282604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3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04" w:rsidRPr="006A1D00" w:rsidRDefault="0028260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68</w:t>
            </w:r>
          </w:p>
        </w:tc>
      </w:tr>
    </w:tbl>
    <w:p w:rsidR="00282604" w:rsidRDefault="00282604"/>
    <w:sectPr w:rsidR="00282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604"/>
    <w:rsid w:val="00282604"/>
    <w:rsid w:val="0059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60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60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32:00Z</dcterms:created>
  <dcterms:modified xsi:type="dcterms:W3CDTF">2020-02-20T12:45:00Z</dcterms:modified>
</cp:coreProperties>
</file>